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A004E9" w14:textId="77777777" w:rsidR="00611C10" w:rsidRPr="00DF2ED1" w:rsidRDefault="00611C10" w:rsidP="00611C10">
      <w:pPr>
        <w:pStyle w:val="Titre1"/>
        <w:rPr>
          <w:rFonts w:ascii="Arial" w:hAnsi="Arial" w:cs="Arial"/>
          <w:b/>
        </w:rPr>
      </w:pPr>
      <w:r w:rsidRPr="00DF2ED1">
        <w:rPr>
          <w:rFonts w:ascii="Arial" w:hAnsi="Arial" w:cs="Arial"/>
          <w:b/>
        </w:rPr>
        <w:t>Title</w:t>
      </w:r>
    </w:p>
    <w:p w14:paraId="11E92920" w14:textId="77777777" w:rsidR="00611C10" w:rsidRPr="00DF2ED1" w:rsidRDefault="00611C10" w:rsidP="00611C10">
      <w:pPr>
        <w:jc w:val="center"/>
        <w:rPr>
          <w:b/>
          <w:bCs/>
          <w:color w:val="0070C0"/>
          <w:sz w:val="28"/>
          <w:szCs w:val="28"/>
        </w:rPr>
      </w:pPr>
      <w:r w:rsidRPr="00DF2ED1">
        <w:rPr>
          <w:b/>
          <w:bCs/>
          <w:color w:val="0070C0"/>
          <w:sz w:val="28"/>
          <w:szCs w:val="28"/>
        </w:rPr>
        <w:t xml:space="preserve">Pramipexole restores behavioral inhibition in highly impulsive rats through a paradoxical modulation of </w:t>
      </w:r>
      <w:proofErr w:type="spellStart"/>
      <w:r w:rsidRPr="00DF2ED1">
        <w:rPr>
          <w:b/>
          <w:bCs/>
          <w:color w:val="0070C0"/>
          <w:sz w:val="28"/>
          <w:szCs w:val="28"/>
        </w:rPr>
        <w:t>frontostriatal</w:t>
      </w:r>
      <w:proofErr w:type="spellEnd"/>
      <w:r w:rsidRPr="00DF2ED1">
        <w:rPr>
          <w:b/>
          <w:bCs/>
          <w:color w:val="0070C0"/>
          <w:sz w:val="28"/>
          <w:szCs w:val="28"/>
        </w:rPr>
        <w:t xml:space="preserve"> networks</w:t>
      </w:r>
    </w:p>
    <w:p w14:paraId="38DB793B" w14:textId="77777777" w:rsidR="00611C10" w:rsidRPr="00DF2ED1" w:rsidRDefault="00611C10" w:rsidP="00611C10"/>
    <w:p w14:paraId="56C6A6A5" w14:textId="77777777" w:rsidR="00611C10" w:rsidRPr="00DF2ED1" w:rsidRDefault="00611C10" w:rsidP="00611C10">
      <w:pPr>
        <w:pStyle w:val="Titre1"/>
        <w:rPr>
          <w:rFonts w:ascii="Arial" w:hAnsi="Arial" w:cs="Arial"/>
          <w:b/>
        </w:rPr>
      </w:pPr>
      <w:r w:rsidRPr="00DF2ED1">
        <w:rPr>
          <w:rFonts w:ascii="Arial" w:hAnsi="Arial" w:cs="Arial"/>
          <w:b/>
        </w:rPr>
        <w:t>Authors</w:t>
      </w:r>
    </w:p>
    <w:p w14:paraId="1DF3FC75" w14:textId="77777777" w:rsidR="00611C10" w:rsidRPr="00DF2ED1" w:rsidRDefault="00611C10" w:rsidP="00611C10">
      <w:r w:rsidRPr="00DF2ED1">
        <w:t>Robin Magnard</w:t>
      </w:r>
      <w:r w:rsidRPr="00DF2ED1">
        <w:rPr>
          <w:vertAlign w:val="superscript"/>
        </w:rPr>
        <w:t>1</w:t>
      </w:r>
      <w:r w:rsidRPr="00DF2ED1">
        <w:t xml:space="preserve">, </w:t>
      </w:r>
      <w:proofErr w:type="spellStart"/>
      <w:r w:rsidRPr="00DF2ED1">
        <w:t>Maxime</w:t>
      </w:r>
      <w:proofErr w:type="spellEnd"/>
      <w:r w:rsidRPr="00DF2ED1">
        <w:t xml:space="preserve"> Fouyssac</w:t>
      </w:r>
      <w:r w:rsidRPr="00DF2ED1">
        <w:rPr>
          <w:vertAlign w:val="superscript"/>
        </w:rPr>
        <w:t>2</w:t>
      </w:r>
      <w:r w:rsidRPr="00DF2ED1">
        <w:rPr>
          <w:shd w:val="clear" w:color="auto" w:fill="FFFFFF"/>
        </w:rPr>
        <w:t>, Yvan M. Vachez</w:t>
      </w:r>
      <w:r w:rsidRPr="00DF2ED1">
        <w:rPr>
          <w:shd w:val="clear" w:color="auto" w:fill="FFFFFF"/>
          <w:vertAlign w:val="superscript"/>
        </w:rPr>
        <w:t>1</w:t>
      </w:r>
      <w:r w:rsidRPr="00DF2ED1">
        <w:rPr>
          <w:shd w:val="clear" w:color="auto" w:fill="FFFFFF"/>
        </w:rPr>
        <w:t xml:space="preserve">, </w:t>
      </w:r>
      <w:proofErr w:type="spellStart"/>
      <w:r w:rsidRPr="00DF2ED1">
        <w:rPr>
          <w:shd w:val="clear" w:color="auto" w:fill="FFFFFF"/>
        </w:rPr>
        <w:t>Yifeng</w:t>
      </w:r>
      <w:proofErr w:type="spellEnd"/>
      <w:r w:rsidRPr="00DF2ED1">
        <w:rPr>
          <w:shd w:val="clear" w:color="auto" w:fill="FFFFFF"/>
        </w:rPr>
        <w:t xml:space="preserve"> Cheng</w:t>
      </w:r>
      <w:r w:rsidRPr="00DF2ED1">
        <w:rPr>
          <w:shd w:val="clear" w:color="auto" w:fill="FFFFFF"/>
          <w:vertAlign w:val="superscript"/>
        </w:rPr>
        <w:t>3</w:t>
      </w:r>
      <w:r w:rsidRPr="00DF2ED1">
        <w:rPr>
          <w:shd w:val="clear" w:color="auto" w:fill="FFFFFF"/>
        </w:rPr>
        <w:t>, Thibault Dufourd</w:t>
      </w:r>
      <w:r w:rsidRPr="00DF2ED1">
        <w:rPr>
          <w:shd w:val="clear" w:color="auto" w:fill="FFFFFF"/>
          <w:vertAlign w:val="superscript"/>
        </w:rPr>
        <w:t>1</w:t>
      </w:r>
      <w:r w:rsidRPr="00DF2ED1">
        <w:rPr>
          <w:shd w:val="clear" w:color="auto" w:fill="FFFFFF"/>
        </w:rPr>
        <w:t>, Carole Carcenac</w:t>
      </w:r>
      <w:r w:rsidRPr="00DF2ED1">
        <w:rPr>
          <w:shd w:val="clear" w:color="auto" w:fill="FFFFFF"/>
          <w:vertAlign w:val="superscript"/>
        </w:rPr>
        <w:t>1</w:t>
      </w:r>
      <w:r w:rsidRPr="00DF2ED1">
        <w:rPr>
          <w:shd w:val="clear" w:color="auto" w:fill="FFFFFF"/>
        </w:rPr>
        <w:t>, Sabrina Boulet</w:t>
      </w:r>
      <w:r w:rsidRPr="00DF2ED1">
        <w:rPr>
          <w:shd w:val="clear" w:color="auto" w:fill="FFFFFF"/>
          <w:vertAlign w:val="superscript"/>
        </w:rPr>
        <w:t>1</w:t>
      </w:r>
      <w:r w:rsidRPr="00DF2ED1">
        <w:rPr>
          <w:shd w:val="clear" w:color="auto" w:fill="FFFFFF"/>
        </w:rPr>
        <w:t>, Patricia H. Janak</w:t>
      </w:r>
      <w:r w:rsidRPr="00DF2ED1">
        <w:rPr>
          <w:shd w:val="clear" w:color="auto" w:fill="FFFFFF"/>
          <w:vertAlign w:val="superscript"/>
        </w:rPr>
        <w:t>3,4</w:t>
      </w:r>
      <w:r w:rsidRPr="00DF2ED1">
        <w:rPr>
          <w:shd w:val="clear" w:color="auto" w:fill="FFFFFF"/>
        </w:rPr>
        <w:t>, Marc Savasta</w:t>
      </w:r>
      <w:r w:rsidRPr="00DF2ED1">
        <w:rPr>
          <w:shd w:val="clear" w:color="auto" w:fill="FFFFFF"/>
          <w:vertAlign w:val="superscript"/>
        </w:rPr>
        <w:t>1</w:t>
      </w:r>
      <w:r w:rsidRPr="00DF2ED1">
        <w:rPr>
          <w:shd w:val="clear" w:color="auto" w:fill="FFFFFF"/>
        </w:rPr>
        <w:t>, David Belin</w:t>
      </w:r>
      <w:r w:rsidRPr="00DF2ED1">
        <w:rPr>
          <w:shd w:val="clear" w:color="auto" w:fill="FFFFFF"/>
          <w:vertAlign w:val="superscript"/>
        </w:rPr>
        <w:t>2</w:t>
      </w:r>
      <w:r w:rsidRPr="00DF2ED1">
        <w:rPr>
          <w:shd w:val="clear" w:color="auto" w:fill="FFFFFF"/>
        </w:rPr>
        <w:t>* and Sebastien Carnicella</w:t>
      </w:r>
      <w:r w:rsidRPr="00DF2ED1">
        <w:rPr>
          <w:shd w:val="clear" w:color="auto" w:fill="FFFFFF"/>
          <w:vertAlign w:val="superscript"/>
        </w:rPr>
        <w:t>1</w:t>
      </w:r>
      <w:r w:rsidRPr="00DF2ED1">
        <w:rPr>
          <w:shd w:val="clear" w:color="auto" w:fill="FFFFFF"/>
        </w:rPr>
        <w:t>*.</w:t>
      </w:r>
    </w:p>
    <w:p w14:paraId="3428D94A" w14:textId="77777777" w:rsidR="00611C10" w:rsidRPr="00DF2ED1" w:rsidRDefault="00611C10" w:rsidP="00611C10">
      <w:pPr>
        <w:pStyle w:val="Titre1"/>
        <w:rPr>
          <w:rFonts w:ascii="Arial" w:hAnsi="Arial" w:cs="Arial"/>
          <w:b/>
        </w:rPr>
      </w:pPr>
      <w:r w:rsidRPr="00DF2ED1">
        <w:rPr>
          <w:rFonts w:ascii="Arial" w:hAnsi="Arial" w:cs="Arial"/>
          <w:b/>
        </w:rPr>
        <w:t>Affiliations</w:t>
      </w:r>
    </w:p>
    <w:p w14:paraId="1E24BBFC" w14:textId="77777777" w:rsidR="00611C10" w:rsidRPr="00DF2ED1" w:rsidRDefault="00611C10" w:rsidP="00611C10">
      <w:r w:rsidRPr="00DF2ED1">
        <w:rPr>
          <w:vertAlign w:val="superscript"/>
        </w:rPr>
        <w:t xml:space="preserve">1 </w:t>
      </w:r>
      <w:r w:rsidRPr="00DF2ED1">
        <w:t xml:space="preserve">Univ. Grenoble </w:t>
      </w:r>
      <w:proofErr w:type="spellStart"/>
      <w:r w:rsidRPr="00DF2ED1">
        <w:t>Alpes</w:t>
      </w:r>
      <w:proofErr w:type="spellEnd"/>
      <w:r w:rsidRPr="00DF2ED1">
        <w:t xml:space="preserve">, </w:t>
      </w:r>
      <w:proofErr w:type="spellStart"/>
      <w:r w:rsidRPr="00DF2ED1">
        <w:t>Inserm</w:t>
      </w:r>
      <w:proofErr w:type="spellEnd"/>
      <w:r w:rsidRPr="00DF2ED1">
        <w:t xml:space="preserve">, U1216, Grenoble </w:t>
      </w:r>
      <w:proofErr w:type="spellStart"/>
      <w:r w:rsidRPr="00DF2ED1">
        <w:t>Institut</w:t>
      </w:r>
      <w:proofErr w:type="spellEnd"/>
      <w:r w:rsidRPr="00DF2ED1">
        <w:t xml:space="preserve"> Neurosciences, 38000 Grenoble, France</w:t>
      </w:r>
    </w:p>
    <w:p w14:paraId="024C6CB2" w14:textId="77777777" w:rsidR="00611C10" w:rsidRPr="00DF2ED1" w:rsidRDefault="00611C10" w:rsidP="00611C10"/>
    <w:p w14:paraId="48F29A57" w14:textId="77777777" w:rsidR="00611C10" w:rsidRPr="00DF2ED1" w:rsidRDefault="00611C10" w:rsidP="00611C10">
      <w:r w:rsidRPr="00DF2ED1">
        <w:rPr>
          <w:vertAlign w:val="superscript"/>
        </w:rPr>
        <w:t xml:space="preserve">2 </w:t>
      </w:r>
      <w:r w:rsidRPr="00DF2ED1">
        <w:t>Department of Psychology, University of Cambridge, Downing Street, CB2 3EB, Cambridge, United Kingdom</w:t>
      </w:r>
    </w:p>
    <w:p w14:paraId="1E17E5DC" w14:textId="77777777" w:rsidR="00611C10" w:rsidRPr="00DF2ED1" w:rsidRDefault="00611C10" w:rsidP="00611C10">
      <w:pPr>
        <w:pStyle w:val="Normalweb"/>
      </w:pPr>
      <w:r w:rsidRPr="00DF2ED1">
        <w:rPr>
          <w:vertAlign w:val="superscript"/>
        </w:rPr>
        <w:t xml:space="preserve">3 </w:t>
      </w:r>
      <w:r w:rsidRPr="00DF2ED1">
        <w:t xml:space="preserve">Department of Psychological and Brain Sciences, Johns Hopkins University, Baltimore, MD, 21218, USA </w:t>
      </w:r>
    </w:p>
    <w:p w14:paraId="15D9E2C5" w14:textId="77777777" w:rsidR="00611C10" w:rsidRPr="00DF2ED1" w:rsidRDefault="00611C10" w:rsidP="00611C10">
      <w:pPr>
        <w:rPr>
          <w:lang w:eastAsia="en-US"/>
        </w:rPr>
      </w:pPr>
      <w:r w:rsidRPr="00DF2ED1">
        <w:rPr>
          <w:vertAlign w:val="superscript"/>
          <w:lang w:eastAsia="en-US"/>
        </w:rPr>
        <w:t xml:space="preserve">4 </w:t>
      </w:r>
      <w:r w:rsidRPr="00DF2ED1">
        <w:rPr>
          <w:lang w:eastAsia="en-US"/>
        </w:rPr>
        <w:t xml:space="preserve">Solomon H. Snyder Department of Neuroscience, Johns Hopkins School of Medicine, Johns Hopkins University, Baltimore, MD 21205, USA </w:t>
      </w:r>
    </w:p>
    <w:p w14:paraId="62DD5BBB" w14:textId="77777777" w:rsidR="00611C10" w:rsidRPr="00DF2ED1" w:rsidRDefault="00611C10" w:rsidP="00611C10">
      <w:pPr>
        <w:rPr>
          <w:lang w:eastAsia="en-US"/>
        </w:rPr>
      </w:pPr>
    </w:p>
    <w:p w14:paraId="61150FAA" w14:textId="77777777" w:rsidR="00611C10" w:rsidRPr="00DF2ED1" w:rsidRDefault="00611C10" w:rsidP="00611C10">
      <w:r w:rsidRPr="00DF2ED1">
        <w:t>*Co-senior author</w:t>
      </w:r>
    </w:p>
    <w:p w14:paraId="0006DAD5" w14:textId="77777777" w:rsidR="00611C10" w:rsidRPr="00DF2ED1" w:rsidRDefault="00611C10" w:rsidP="00611C10">
      <w:pPr>
        <w:pStyle w:val="Titre1"/>
        <w:rPr>
          <w:rFonts w:ascii="Arial" w:hAnsi="Arial" w:cs="Arial"/>
          <w:b/>
        </w:rPr>
      </w:pPr>
      <w:r w:rsidRPr="00DF2ED1">
        <w:rPr>
          <w:rFonts w:ascii="Arial" w:hAnsi="Arial" w:cs="Arial"/>
          <w:b/>
        </w:rPr>
        <w:t xml:space="preserve">Correspondence: </w:t>
      </w:r>
      <w:r w:rsidRPr="00DF2ED1">
        <w:rPr>
          <w:rFonts w:ascii="Arial" w:hAnsi="Arial" w:cs="Arial"/>
          <w:b/>
        </w:rPr>
        <w:tab/>
      </w:r>
    </w:p>
    <w:p w14:paraId="2205CA57" w14:textId="77777777" w:rsidR="00611C10" w:rsidRPr="00DF2ED1" w:rsidRDefault="00611C10" w:rsidP="00611C10">
      <w:pPr>
        <w:pStyle w:val="Sansinterligne"/>
        <w:rPr>
          <w:rStyle w:val="lev"/>
          <w:bCs w:val="0"/>
          <w:sz w:val="22"/>
          <w:szCs w:val="22"/>
          <w:lang w:val="en-US"/>
        </w:rPr>
      </w:pPr>
      <w:proofErr w:type="spellStart"/>
      <w:r w:rsidRPr="00DF2ED1">
        <w:rPr>
          <w:rStyle w:val="lev"/>
          <w:b w:val="0"/>
          <w:sz w:val="22"/>
          <w:szCs w:val="22"/>
          <w:lang w:val="en-US"/>
        </w:rPr>
        <w:t>Dr</w:t>
      </w:r>
      <w:proofErr w:type="spellEnd"/>
      <w:r w:rsidRPr="00DF2ED1">
        <w:rPr>
          <w:rStyle w:val="lev"/>
          <w:b w:val="0"/>
          <w:sz w:val="22"/>
          <w:szCs w:val="22"/>
          <w:lang w:val="en-US"/>
        </w:rPr>
        <w:t xml:space="preserve"> Robin </w:t>
      </w:r>
      <w:proofErr w:type="spellStart"/>
      <w:r w:rsidRPr="00DF2ED1">
        <w:rPr>
          <w:rStyle w:val="lev"/>
          <w:b w:val="0"/>
          <w:sz w:val="22"/>
          <w:szCs w:val="22"/>
          <w:lang w:val="en-US"/>
        </w:rPr>
        <w:t>Magnard</w:t>
      </w:r>
      <w:proofErr w:type="spellEnd"/>
      <w:r w:rsidRPr="00DF2ED1">
        <w:rPr>
          <w:rStyle w:val="lev"/>
          <w:b w:val="0"/>
          <w:sz w:val="22"/>
          <w:szCs w:val="22"/>
          <w:lang w:val="en-US"/>
        </w:rPr>
        <w:t>; Present address:</w:t>
      </w:r>
      <w:r w:rsidRPr="00DF2ED1">
        <w:rPr>
          <w:rStyle w:val="lev"/>
          <w:sz w:val="22"/>
          <w:szCs w:val="22"/>
          <w:lang w:val="en-US"/>
        </w:rPr>
        <w:t xml:space="preserve"> </w:t>
      </w:r>
      <w:r w:rsidRPr="00DF2ED1">
        <w:rPr>
          <w:sz w:val="22"/>
          <w:szCs w:val="22"/>
        </w:rPr>
        <w:t xml:space="preserve">Department of Psychological and Brain Sciences, Johns Hopkins University, Baltimore, MD, 21218, USA </w:t>
      </w:r>
    </w:p>
    <w:p w14:paraId="53301E7B" w14:textId="77777777" w:rsidR="00611C10" w:rsidRPr="00DF2ED1" w:rsidRDefault="00611C10" w:rsidP="00611C10">
      <w:pPr>
        <w:pStyle w:val="Sansinterligne"/>
        <w:rPr>
          <w:rStyle w:val="lev"/>
          <w:b w:val="0"/>
          <w:bCs w:val="0"/>
          <w:sz w:val="22"/>
          <w:szCs w:val="22"/>
          <w:lang w:val="en-US"/>
        </w:rPr>
      </w:pPr>
      <w:r w:rsidRPr="00DF2ED1">
        <w:rPr>
          <w:rStyle w:val="lev"/>
          <w:b w:val="0"/>
          <w:i/>
          <w:sz w:val="22"/>
          <w:szCs w:val="22"/>
          <w:lang w:val="en-US"/>
        </w:rPr>
        <w:t>Phone: +</w:t>
      </w:r>
      <w:r w:rsidRPr="00DF2ED1">
        <w:rPr>
          <w:rStyle w:val="lev"/>
          <w:b w:val="0"/>
          <w:sz w:val="22"/>
          <w:szCs w:val="22"/>
          <w:lang w:val="en-US"/>
        </w:rPr>
        <w:t>1(410)-516-7994</w:t>
      </w:r>
    </w:p>
    <w:p w14:paraId="780E48F8" w14:textId="77777777" w:rsidR="00611C10" w:rsidRPr="00DF2ED1" w:rsidRDefault="00611C10" w:rsidP="00611C10">
      <w:pPr>
        <w:pStyle w:val="Sansinterligne"/>
        <w:rPr>
          <w:rStyle w:val="lev"/>
          <w:b w:val="0"/>
          <w:bCs w:val="0"/>
          <w:sz w:val="22"/>
          <w:szCs w:val="22"/>
          <w:lang w:val="en-US"/>
        </w:rPr>
      </w:pPr>
      <w:r w:rsidRPr="00DF2ED1">
        <w:rPr>
          <w:rStyle w:val="lev"/>
          <w:b w:val="0"/>
          <w:i/>
          <w:sz w:val="22"/>
          <w:szCs w:val="22"/>
          <w:lang w:val="en-US"/>
        </w:rPr>
        <w:t>Email address</w:t>
      </w:r>
      <w:r w:rsidRPr="00DF2ED1">
        <w:rPr>
          <w:rStyle w:val="lev"/>
          <w:i/>
          <w:sz w:val="22"/>
          <w:szCs w:val="22"/>
          <w:lang w:val="en-US"/>
        </w:rPr>
        <w:t>:</w:t>
      </w:r>
      <w:r w:rsidRPr="00DF2ED1">
        <w:rPr>
          <w:rStyle w:val="lev"/>
          <w:sz w:val="22"/>
          <w:szCs w:val="22"/>
          <w:lang w:val="en-US"/>
        </w:rPr>
        <w:t xml:space="preserve"> </w:t>
      </w:r>
      <w:hyperlink r:id="rId4" w:history="1">
        <w:r w:rsidRPr="00DF2ED1">
          <w:rPr>
            <w:rStyle w:val="Lienhypertexte"/>
            <w:b/>
            <w:sz w:val="22"/>
            <w:szCs w:val="22"/>
            <w:lang w:val="en-US"/>
          </w:rPr>
          <w:t>robin.magnard@jhu.edu</w:t>
        </w:r>
      </w:hyperlink>
    </w:p>
    <w:p w14:paraId="57124EB3" w14:textId="77777777" w:rsidR="00611C10" w:rsidRPr="00DF2ED1" w:rsidRDefault="00611C10" w:rsidP="009F74E3">
      <w:pPr>
        <w:rPr>
          <w:b/>
          <w:color w:val="0070C0"/>
          <w:sz w:val="28"/>
          <w:szCs w:val="28"/>
        </w:rPr>
      </w:pPr>
      <w:r w:rsidRPr="00DF2ED1">
        <w:rPr>
          <w:b/>
          <w:color w:val="0070C0"/>
          <w:sz w:val="28"/>
          <w:szCs w:val="28"/>
        </w:rPr>
        <w:t>SUPPLEMENTAL FIGURE LEGENDS</w:t>
      </w:r>
    </w:p>
    <w:p w14:paraId="74620590" w14:textId="77777777" w:rsidR="00611C10" w:rsidRDefault="00611C10" w:rsidP="009F74E3">
      <w:pPr>
        <w:rPr>
          <w:b/>
          <w:color w:val="7030A0"/>
        </w:rPr>
      </w:pPr>
    </w:p>
    <w:p w14:paraId="6F7C4BA9" w14:textId="77777777" w:rsidR="009F74E3" w:rsidRPr="00F21900" w:rsidRDefault="009F74E3" w:rsidP="009F74E3">
      <w:pPr>
        <w:rPr>
          <w:b/>
          <w:color w:val="7030A0"/>
        </w:rPr>
      </w:pPr>
      <w:r w:rsidRPr="00F21900">
        <w:rPr>
          <w:b/>
          <w:color w:val="7030A0"/>
        </w:rPr>
        <w:t xml:space="preserve">Supplemental Figure 1: Regions of interest (ROIs) used for the quantification of immediate early genes expression. </w:t>
      </w:r>
    </w:p>
    <w:p w14:paraId="0E6F9765" w14:textId="77777777" w:rsidR="009F74E3" w:rsidRPr="00F21900" w:rsidRDefault="009F74E3" w:rsidP="009F74E3">
      <w:r w:rsidRPr="00F21900">
        <w:t>(</w:t>
      </w:r>
      <w:r w:rsidRPr="00F21900">
        <w:rPr>
          <w:b/>
          <w:color w:val="000000" w:themeColor="text1"/>
        </w:rPr>
        <w:t>A</w:t>
      </w:r>
      <w:r w:rsidRPr="00F21900">
        <w:t>) The ROIs used for the quantification of the mRNA levels of the markers of cellular activity and plasticity C-</w:t>
      </w:r>
      <w:proofErr w:type="spellStart"/>
      <w:r w:rsidRPr="00F21900">
        <w:t>fos</w:t>
      </w:r>
      <w:proofErr w:type="spellEnd"/>
      <w:r w:rsidRPr="00F21900">
        <w:t xml:space="preserve"> and Zif268, respectively, in regions of the medial prefrontal cortex (</w:t>
      </w:r>
      <w:proofErr w:type="spellStart"/>
      <w:r w:rsidRPr="00F21900">
        <w:t>mPFC</w:t>
      </w:r>
      <w:proofErr w:type="spellEnd"/>
      <w:r w:rsidRPr="00F21900">
        <w:t>) (</w:t>
      </w:r>
      <w:r w:rsidRPr="00F21900">
        <w:rPr>
          <w:b/>
          <w:bCs/>
        </w:rPr>
        <w:t>A</w:t>
      </w:r>
      <w:r w:rsidRPr="00F21900">
        <w:t>) and the striatum (</w:t>
      </w:r>
      <w:r w:rsidRPr="00F21900">
        <w:rPr>
          <w:b/>
          <w:bCs/>
        </w:rPr>
        <w:t>B</w:t>
      </w:r>
      <w:r w:rsidRPr="00F21900">
        <w:t>) are depicted in blue dashed line circles. (</w:t>
      </w:r>
      <w:r w:rsidRPr="00F21900">
        <w:rPr>
          <w:b/>
          <w:bCs/>
        </w:rPr>
        <w:t>A</w:t>
      </w:r>
      <w:r w:rsidRPr="00F21900">
        <w:t xml:space="preserve">) In the </w:t>
      </w:r>
      <w:proofErr w:type="spellStart"/>
      <w:r w:rsidRPr="00F21900">
        <w:t>mPFC</w:t>
      </w:r>
      <w:proofErr w:type="spellEnd"/>
      <w:r w:rsidRPr="00F21900">
        <w:t>, from ventral to dorsal coordinates are represented the ROIs for Infralimbic (IL), Prelimbic (</w:t>
      </w:r>
      <w:proofErr w:type="spellStart"/>
      <w:r w:rsidRPr="00F21900">
        <w:t>PrL</w:t>
      </w:r>
      <w:proofErr w:type="spellEnd"/>
      <w:r w:rsidRPr="00F21900">
        <w:t>), and Cingulate (Cg) cortexes. (</w:t>
      </w:r>
      <w:r w:rsidRPr="00F21900">
        <w:rPr>
          <w:b/>
        </w:rPr>
        <w:t>B</w:t>
      </w:r>
      <w:r w:rsidRPr="00F21900">
        <w:t xml:space="preserve">) In the striatum, from </w:t>
      </w:r>
      <w:proofErr w:type="spellStart"/>
      <w:r w:rsidRPr="00F21900">
        <w:t>ventro</w:t>
      </w:r>
      <w:proofErr w:type="spellEnd"/>
      <w:r w:rsidRPr="00F21900">
        <w:t>-median to dorsolateral coordinates are represented the ROIs for Nucleus Accumbens Shell (NAc Shell), Nucleus Accumbens Core (</w:t>
      </w:r>
      <w:proofErr w:type="spellStart"/>
      <w:r w:rsidRPr="00F21900">
        <w:t>Nac</w:t>
      </w:r>
      <w:proofErr w:type="spellEnd"/>
      <w:r w:rsidRPr="00F21900">
        <w:t xml:space="preserve"> Core), Dorsomedial Striatum (DMS), and Dorsolateral Striatum (DLS). Background </w:t>
      </w:r>
      <w:r w:rsidRPr="00F21900">
        <w:lastRenderedPageBreak/>
        <w:t xml:space="preserve">optical density, measured in the corpus callosum and as depicted here as grey dashed line circles, was subtracted to that of each ROI averaged across hemispheres.  </w:t>
      </w:r>
    </w:p>
    <w:p w14:paraId="6A0FC10D" w14:textId="77777777" w:rsidR="009F74E3" w:rsidRPr="00F21900" w:rsidRDefault="009F74E3" w:rsidP="009F74E3"/>
    <w:p w14:paraId="796DF4DF" w14:textId="77777777" w:rsidR="009F74E3" w:rsidRPr="00F21900" w:rsidRDefault="009F74E3" w:rsidP="009F74E3">
      <w:pPr>
        <w:pStyle w:val="Titre2"/>
      </w:pPr>
      <w:r w:rsidRPr="00F21900">
        <w:t xml:space="preserve">Supplemental Figure 2: Impulsivity expressed under treatment is not accounted for response rate before treatment. </w:t>
      </w:r>
    </w:p>
    <w:p w14:paraId="0A581776" w14:textId="77777777" w:rsidR="009F74E3" w:rsidRPr="00F21900" w:rsidRDefault="009F74E3" w:rsidP="009F74E3">
      <w:r w:rsidRPr="00F21900">
        <w:t>(</w:t>
      </w:r>
      <w:r w:rsidRPr="00F21900">
        <w:rPr>
          <w:b/>
        </w:rPr>
        <w:t>A</w:t>
      </w:r>
      <w:r w:rsidRPr="00F21900">
        <w:t>) Full cohort, (</w:t>
      </w:r>
      <w:r w:rsidRPr="00F21900">
        <w:rPr>
          <w:b/>
        </w:rPr>
        <w:t>B</w:t>
      </w:r>
      <w:r w:rsidRPr="00F21900">
        <w:t>) LI rats, (</w:t>
      </w:r>
      <w:r w:rsidRPr="00F21900">
        <w:rPr>
          <w:b/>
        </w:rPr>
        <w:t>C</w:t>
      </w:r>
      <w:r w:rsidRPr="00F21900">
        <w:t>) MI rats, (</w:t>
      </w:r>
      <w:r w:rsidRPr="00F21900">
        <w:rPr>
          <w:b/>
        </w:rPr>
        <w:t>D</w:t>
      </w:r>
      <w:r w:rsidRPr="00F21900">
        <w:t>) HI rats, premature responding under treatment regressed by response rate during the last baseline (BL) session before treatment. (</w:t>
      </w:r>
      <w:r w:rsidRPr="00F21900">
        <w:rPr>
          <w:b/>
        </w:rPr>
        <w:t>E</w:t>
      </w:r>
      <w:r w:rsidRPr="00F21900">
        <w:t>) Full cohort, (</w:t>
      </w:r>
      <w:r w:rsidRPr="00F21900">
        <w:rPr>
          <w:b/>
        </w:rPr>
        <w:t>F</w:t>
      </w:r>
      <w:r w:rsidRPr="00F21900">
        <w:t>) LI rats, (</w:t>
      </w:r>
      <w:r w:rsidRPr="00F21900">
        <w:rPr>
          <w:b/>
        </w:rPr>
        <w:t>G</w:t>
      </w:r>
      <w:r w:rsidRPr="00F21900">
        <w:t>) MI rats, (</w:t>
      </w:r>
      <w:r w:rsidRPr="00F21900">
        <w:rPr>
          <w:b/>
        </w:rPr>
        <w:t>H</w:t>
      </w:r>
      <w:r w:rsidRPr="00F21900">
        <w:t>) HI rats, premature responding under treatment regressed by response rate during the last long intertrial interval (LITI) session before treatment. LI-</w:t>
      </w:r>
      <w:proofErr w:type="spellStart"/>
      <w:r w:rsidRPr="00F21900">
        <w:t>Veh</w:t>
      </w:r>
      <w:proofErr w:type="spellEnd"/>
      <w:r w:rsidRPr="00F21900">
        <w:t xml:space="preserve"> n= 5; LI-PPX n = 6; MI-</w:t>
      </w:r>
      <w:proofErr w:type="spellStart"/>
      <w:r w:rsidRPr="00F21900">
        <w:t>Veh</w:t>
      </w:r>
      <w:proofErr w:type="spellEnd"/>
      <w:r w:rsidRPr="00F21900">
        <w:t xml:space="preserve"> n = 10; MI-PPX n = 12; HI-</w:t>
      </w:r>
      <w:proofErr w:type="spellStart"/>
      <w:r w:rsidRPr="00F21900">
        <w:t>Veh</w:t>
      </w:r>
      <w:proofErr w:type="spellEnd"/>
      <w:r w:rsidRPr="00F21900">
        <w:t xml:space="preserve"> n = 6; HI-PPX n = 5. LI: low impulsive; MI: moderately impulsive, HI: highly impulsive.</w:t>
      </w:r>
    </w:p>
    <w:p w14:paraId="7088B480" w14:textId="77777777" w:rsidR="009F74E3" w:rsidRPr="00F21900" w:rsidRDefault="009F74E3" w:rsidP="009F74E3"/>
    <w:p w14:paraId="478179E7" w14:textId="77777777" w:rsidR="009F74E3" w:rsidRPr="00F21900" w:rsidRDefault="009F74E3" w:rsidP="009F74E3">
      <w:pPr>
        <w:pStyle w:val="Titre2"/>
      </w:pPr>
      <w:r w:rsidRPr="00F21900">
        <w:t>Supplemental Figure 3: PPX does not induce no perseverative behavior.</w:t>
      </w:r>
    </w:p>
    <w:p w14:paraId="4D2E5FDE" w14:textId="77777777" w:rsidR="009F74E3" w:rsidRPr="00F21900" w:rsidRDefault="009F74E3" w:rsidP="009F74E3">
      <w:r w:rsidRPr="00F21900">
        <w:t>(</w:t>
      </w:r>
      <w:r w:rsidRPr="00F21900">
        <w:rPr>
          <w:b/>
        </w:rPr>
        <w:t>A</w:t>
      </w:r>
      <w:r w:rsidRPr="00F21900">
        <w:t>) Percentage of perseverative responses made across sessions. (</w:t>
      </w:r>
      <w:r w:rsidRPr="00F21900">
        <w:rPr>
          <w:b/>
        </w:rPr>
        <w:t>B</w:t>
      </w:r>
      <w:r w:rsidRPr="00F21900">
        <w:t>) Number of magazine head entries. LI-</w:t>
      </w:r>
      <w:proofErr w:type="spellStart"/>
      <w:r w:rsidRPr="00F21900">
        <w:t>Veh</w:t>
      </w:r>
      <w:proofErr w:type="spellEnd"/>
      <w:r w:rsidRPr="00F21900">
        <w:t xml:space="preserve"> n= 5; LI-PPX n = 6; MI-</w:t>
      </w:r>
      <w:proofErr w:type="spellStart"/>
      <w:r w:rsidRPr="00F21900">
        <w:t>Veh</w:t>
      </w:r>
      <w:proofErr w:type="spellEnd"/>
      <w:r w:rsidRPr="00F21900">
        <w:t xml:space="preserve"> n = 10; MI-PPX n = 12; HI-</w:t>
      </w:r>
      <w:proofErr w:type="spellStart"/>
      <w:r w:rsidRPr="00F21900">
        <w:t>Veh</w:t>
      </w:r>
      <w:proofErr w:type="spellEnd"/>
      <w:r w:rsidRPr="00F21900">
        <w:t xml:space="preserve"> n = 6; HI-PPX n = 5. BL: baseline; LITI: long intertrial interval; LI: low impulsive; MI: moderately impulsive; HI: </w:t>
      </w:r>
      <w:proofErr w:type="spellStart"/>
      <w:r w:rsidRPr="00F21900">
        <w:t>higlhy</w:t>
      </w:r>
      <w:proofErr w:type="spellEnd"/>
      <w:r w:rsidRPr="00F21900">
        <w:t xml:space="preserve"> impulsive. Data are shown as means ± SEM. LI-</w:t>
      </w:r>
      <w:proofErr w:type="spellStart"/>
      <w:r w:rsidRPr="00F21900">
        <w:t>Veh</w:t>
      </w:r>
      <w:proofErr w:type="spellEnd"/>
      <w:r w:rsidRPr="00F21900">
        <w:t xml:space="preserve"> vs. LI-PPX </w:t>
      </w:r>
      <w:r w:rsidRPr="00F21900">
        <w:rPr>
          <w:vertAlign w:val="superscript"/>
        </w:rPr>
        <w:t>$</w:t>
      </w:r>
      <w:r w:rsidRPr="00F21900">
        <w:t>p&lt;0.05. MI-</w:t>
      </w:r>
      <w:proofErr w:type="spellStart"/>
      <w:r w:rsidRPr="00F21900">
        <w:t>Veh</w:t>
      </w:r>
      <w:proofErr w:type="spellEnd"/>
      <w:r w:rsidRPr="00F21900">
        <w:t xml:space="preserve"> vs. MI-PPX </w:t>
      </w:r>
      <w:r w:rsidRPr="00F21900">
        <w:rPr>
          <w:vertAlign w:val="superscript"/>
        </w:rPr>
        <w:t>££</w:t>
      </w:r>
      <w:r w:rsidRPr="00F21900">
        <w:t xml:space="preserve">p&lt;0.01. </w:t>
      </w:r>
    </w:p>
    <w:p w14:paraId="0720B665" w14:textId="77777777" w:rsidR="009F74E3" w:rsidRPr="00F21900" w:rsidRDefault="009F74E3" w:rsidP="009F74E3"/>
    <w:p w14:paraId="0D020601" w14:textId="77777777" w:rsidR="009F74E3" w:rsidRPr="00F21900" w:rsidRDefault="009F74E3" w:rsidP="009F74E3">
      <w:pPr>
        <w:pStyle w:val="Titre2"/>
      </w:pPr>
      <w:r w:rsidRPr="00F21900">
        <w:t>Supplemental Figure 4: Zif268 and C-</w:t>
      </w:r>
      <w:proofErr w:type="spellStart"/>
      <w:r w:rsidRPr="00F21900">
        <w:t>fos</w:t>
      </w:r>
      <w:proofErr w:type="spellEnd"/>
      <w:r w:rsidRPr="00F21900">
        <w:t xml:space="preserve"> expression covariance amongst structures of the corticostriatal circuitry.</w:t>
      </w:r>
    </w:p>
    <w:p w14:paraId="21AD0884" w14:textId="77777777" w:rsidR="009F74E3" w:rsidRPr="00B7413B" w:rsidRDefault="009F74E3" w:rsidP="009F74E3">
      <w:r w:rsidRPr="00F21900">
        <w:t>Spearman correlation matrix for C-</w:t>
      </w:r>
      <w:proofErr w:type="spellStart"/>
      <w:r w:rsidRPr="00F21900">
        <w:t>fos</w:t>
      </w:r>
      <w:proofErr w:type="spellEnd"/>
      <w:r w:rsidRPr="00F21900">
        <w:t xml:space="preserve"> and Zif268 in the seven structures stained for </w:t>
      </w:r>
      <w:r w:rsidRPr="00F21900">
        <w:rPr>
          <w:i/>
        </w:rPr>
        <w:t>in situ</w:t>
      </w:r>
      <w:r w:rsidRPr="00F21900">
        <w:t xml:space="preserve"> hybridization. Color-code represents the </w:t>
      </w:r>
      <m:oMath>
        <m:r>
          <m:rPr>
            <m:nor/>
          </m:rPr>
          <m:t>ρ</m:t>
        </m:r>
      </m:oMath>
      <w:r w:rsidRPr="00F21900">
        <w:t xml:space="preserve"> value for each covariance, colder colors represent smaller </w:t>
      </w:r>
      <m:oMath>
        <m:r>
          <m:rPr>
            <m:nor/>
          </m:rPr>
          <m:t>ρ</m:t>
        </m:r>
      </m:oMath>
      <w:r w:rsidRPr="00F21900">
        <w:t xml:space="preserve"> coefficient. LI-</w:t>
      </w:r>
      <w:proofErr w:type="spellStart"/>
      <w:r w:rsidRPr="00F21900">
        <w:t>Veh</w:t>
      </w:r>
      <w:proofErr w:type="spellEnd"/>
      <w:r w:rsidRPr="00F21900">
        <w:t xml:space="preserve"> n= 5; LI-PPX n = 6; MI-</w:t>
      </w:r>
      <w:proofErr w:type="spellStart"/>
      <w:r w:rsidRPr="00F21900">
        <w:t>Veh</w:t>
      </w:r>
      <w:proofErr w:type="spellEnd"/>
      <w:r w:rsidRPr="00F21900">
        <w:t xml:space="preserve"> = 8; MI-PPX = 9; HI-</w:t>
      </w:r>
      <w:proofErr w:type="spellStart"/>
      <w:r w:rsidRPr="00F21900">
        <w:t>Veh</w:t>
      </w:r>
      <w:proofErr w:type="spellEnd"/>
      <w:r w:rsidRPr="00F21900">
        <w:t xml:space="preserve"> n = 6; HI-PPX n = 5. LI: low impulsive; HI: highly impulsive. IL: infralimbic cortex; </w:t>
      </w:r>
      <w:proofErr w:type="spellStart"/>
      <w:r w:rsidRPr="00F21900">
        <w:t>PrL</w:t>
      </w:r>
      <w:proofErr w:type="spellEnd"/>
      <w:r w:rsidRPr="00F21900">
        <w:t xml:space="preserve">: prelimbic cortex; </w:t>
      </w:r>
      <w:bookmarkStart w:id="0" w:name="_GoBack"/>
      <w:r w:rsidRPr="00F21900">
        <w:t xml:space="preserve">Cg: cingulate cortex; DLS: dorsolateral striatum; DMS: dorsomedial striatum; NAc Core: </w:t>
      </w:r>
      <w:bookmarkEnd w:id="0"/>
      <w:r w:rsidRPr="00F21900">
        <w:t>nucleus accumbens core; NAc Shell: nucleus accumbens shell. Significance covariance: *p&lt;0.05; **p&lt;0.01; ***p&lt;0.001.</w:t>
      </w:r>
    </w:p>
    <w:p w14:paraId="062C739E" w14:textId="77777777" w:rsidR="00793112" w:rsidRDefault="00DF2ED1"/>
    <w:sectPr w:rsidR="00793112" w:rsidSect="004936D1">
      <w:pgSz w:w="11900" w:h="16840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7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74E3"/>
    <w:rsid w:val="00004B86"/>
    <w:rsid w:val="0000726A"/>
    <w:rsid w:val="00007963"/>
    <w:rsid w:val="000239F5"/>
    <w:rsid w:val="000430BF"/>
    <w:rsid w:val="000533AC"/>
    <w:rsid w:val="000554D3"/>
    <w:rsid w:val="000567C0"/>
    <w:rsid w:val="00061ED8"/>
    <w:rsid w:val="00062631"/>
    <w:rsid w:val="00064245"/>
    <w:rsid w:val="00065FFC"/>
    <w:rsid w:val="00076C1F"/>
    <w:rsid w:val="00081818"/>
    <w:rsid w:val="000829E3"/>
    <w:rsid w:val="0008414E"/>
    <w:rsid w:val="00086699"/>
    <w:rsid w:val="00097B82"/>
    <w:rsid w:val="000A72F8"/>
    <w:rsid w:val="000B55D8"/>
    <w:rsid w:val="000C23B4"/>
    <w:rsid w:val="000C4B22"/>
    <w:rsid w:val="000F1E4B"/>
    <w:rsid w:val="000F79DD"/>
    <w:rsid w:val="00101EFD"/>
    <w:rsid w:val="001058C1"/>
    <w:rsid w:val="00110AE2"/>
    <w:rsid w:val="00111B93"/>
    <w:rsid w:val="00113957"/>
    <w:rsid w:val="00127248"/>
    <w:rsid w:val="00131694"/>
    <w:rsid w:val="00134EC3"/>
    <w:rsid w:val="00136BEF"/>
    <w:rsid w:val="0014068B"/>
    <w:rsid w:val="001421B4"/>
    <w:rsid w:val="00146DF2"/>
    <w:rsid w:val="00147584"/>
    <w:rsid w:val="00152257"/>
    <w:rsid w:val="0016490A"/>
    <w:rsid w:val="00176B68"/>
    <w:rsid w:val="00180D3F"/>
    <w:rsid w:val="00182BA8"/>
    <w:rsid w:val="00186B94"/>
    <w:rsid w:val="0018778E"/>
    <w:rsid w:val="0019414C"/>
    <w:rsid w:val="001A37CE"/>
    <w:rsid w:val="001C3820"/>
    <w:rsid w:val="001C3F80"/>
    <w:rsid w:val="001C4FD3"/>
    <w:rsid w:val="001D0D4D"/>
    <w:rsid w:val="001E294D"/>
    <w:rsid w:val="001F2757"/>
    <w:rsid w:val="00210E4E"/>
    <w:rsid w:val="002128D2"/>
    <w:rsid w:val="00220322"/>
    <w:rsid w:val="00227D8E"/>
    <w:rsid w:val="002369B6"/>
    <w:rsid w:val="002447E7"/>
    <w:rsid w:val="00244898"/>
    <w:rsid w:val="00245DF7"/>
    <w:rsid w:val="00250AAB"/>
    <w:rsid w:val="0025686A"/>
    <w:rsid w:val="00256CC1"/>
    <w:rsid w:val="00275F55"/>
    <w:rsid w:val="00281804"/>
    <w:rsid w:val="0028435C"/>
    <w:rsid w:val="00284647"/>
    <w:rsid w:val="00290DB1"/>
    <w:rsid w:val="002A78A9"/>
    <w:rsid w:val="002B0F74"/>
    <w:rsid w:val="002B3ED5"/>
    <w:rsid w:val="002C055F"/>
    <w:rsid w:val="002D4B14"/>
    <w:rsid w:val="002E29D5"/>
    <w:rsid w:val="002E3A85"/>
    <w:rsid w:val="002F05DA"/>
    <w:rsid w:val="002F103B"/>
    <w:rsid w:val="002F4934"/>
    <w:rsid w:val="0030569F"/>
    <w:rsid w:val="00315494"/>
    <w:rsid w:val="00315B38"/>
    <w:rsid w:val="00331BD2"/>
    <w:rsid w:val="0033530E"/>
    <w:rsid w:val="00343062"/>
    <w:rsid w:val="0034410D"/>
    <w:rsid w:val="00347B80"/>
    <w:rsid w:val="003533AE"/>
    <w:rsid w:val="00385511"/>
    <w:rsid w:val="00386E23"/>
    <w:rsid w:val="0039183A"/>
    <w:rsid w:val="003B14E8"/>
    <w:rsid w:val="003B295A"/>
    <w:rsid w:val="003B6B1B"/>
    <w:rsid w:val="003C0E2B"/>
    <w:rsid w:val="003D110F"/>
    <w:rsid w:val="003E16CD"/>
    <w:rsid w:val="003F7AE0"/>
    <w:rsid w:val="00401205"/>
    <w:rsid w:val="004064DB"/>
    <w:rsid w:val="00414B2E"/>
    <w:rsid w:val="00431F6C"/>
    <w:rsid w:val="00446A92"/>
    <w:rsid w:val="0045013A"/>
    <w:rsid w:val="0045547F"/>
    <w:rsid w:val="004567C4"/>
    <w:rsid w:val="00467982"/>
    <w:rsid w:val="004704F1"/>
    <w:rsid w:val="00472734"/>
    <w:rsid w:val="00473AB5"/>
    <w:rsid w:val="00484DFE"/>
    <w:rsid w:val="00492483"/>
    <w:rsid w:val="004954FB"/>
    <w:rsid w:val="004A2474"/>
    <w:rsid w:val="004B200B"/>
    <w:rsid w:val="004B2B74"/>
    <w:rsid w:val="004C13F3"/>
    <w:rsid w:val="004C1EBC"/>
    <w:rsid w:val="004C784A"/>
    <w:rsid w:val="004D1902"/>
    <w:rsid w:val="004D5F9A"/>
    <w:rsid w:val="004E261B"/>
    <w:rsid w:val="004E6C4F"/>
    <w:rsid w:val="004F4502"/>
    <w:rsid w:val="004F4E03"/>
    <w:rsid w:val="0050411F"/>
    <w:rsid w:val="00523685"/>
    <w:rsid w:val="00523ADC"/>
    <w:rsid w:val="00550826"/>
    <w:rsid w:val="00553462"/>
    <w:rsid w:val="005553A7"/>
    <w:rsid w:val="00555523"/>
    <w:rsid w:val="00562398"/>
    <w:rsid w:val="0056257B"/>
    <w:rsid w:val="0056473E"/>
    <w:rsid w:val="00565F04"/>
    <w:rsid w:val="0058460C"/>
    <w:rsid w:val="005A5951"/>
    <w:rsid w:val="005C3418"/>
    <w:rsid w:val="005C7659"/>
    <w:rsid w:val="005C7D96"/>
    <w:rsid w:val="005D20AD"/>
    <w:rsid w:val="005D4824"/>
    <w:rsid w:val="005D48AC"/>
    <w:rsid w:val="005D72E4"/>
    <w:rsid w:val="005E5B92"/>
    <w:rsid w:val="0060768E"/>
    <w:rsid w:val="006118DA"/>
    <w:rsid w:val="00611C10"/>
    <w:rsid w:val="006138D2"/>
    <w:rsid w:val="006156C1"/>
    <w:rsid w:val="00625C42"/>
    <w:rsid w:val="00626926"/>
    <w:rsid w:val="00630E8A"/>
    <w:rsid w:val="00633E0B"/>
    <w:rsid w:val="0063402B"/>
    <w:rsid w:val="00634082"/>
    <w:rsid w:val="00656312"/>
    <w:rsid w:val="006617C1"/>
    <w:rsid w:val="00681EC2"/>
    <w:rsid w:val="0068244A"/>
    <w:rsid w:val="006847C3"/>
    <w:rsid w:val="006969DE"/>
    <w:rsid w:val="00696F22"/>
    <w:rsid w:val="0069734B"/>
    <w:rsid w:val="006A14BC"/>
    <w:rsid w:val="006B101A"/>
    <w:rsid w:val="006B133E"/>
    <w:rsid w:val="006B1A2C"/>
    <w:rsid w:val="006C3A39"/>
    <w:rsid w:val="006C43C0"/>
    <w:rsid w:val="006D392E"/>
    <w:rsid w:val="006D56B4"/>
    <w:rsid w:val="006D7BBD"/>
    <w:rsid w:val="006E6100"/>
    <w:rsid w:val="006F6B6A"/>
    <w:rsid w:val="006F7AAB"/>
    <w:rsid w:val="0070316A"/>
    <w:rsid w:val="00714635"/>
    <w:rsid w:val="00715825"/>
    <w:rsid w:val="00723BD4"/>
    <w:rsid w:val="0073201D"/>
    <w:rsid w:val="00744E6D"/>
    <w:rsid w:val="007508D6"/>
    <w:rsid w:val="0075095A"/>
    <w:rsid w:val="00757EB5"/>
    <w:rsid w:val="00764F5C"/>
    <w:rsid w:val="00772025"/>
    <w:rsid w:val="00784E57"/>
    <w:rsid w:val="007943AB"/>
    <w:rsid w:val="007B0CE6"/>
    <w:rsid w:val="007B6AC4"/>
    <w:rsid w:val="007D1427"/>
    <w:rsid w:val="007E282E"/>
    <w:rsid w:val="007E78FD"/>
    <w:rsid w:val="007F2292"/>
    <w:rsid w:val="007F3C77"/>
    <w:rsid w:val="008056AA"/>
    <w:rsid w:val="00824AE1"/>
    <w:rsid w:val="008307C6"/>
    <w:rsid w:val="00850A3E"/>
    <w:rsid w:val="00853919"/>
    <w:rsid w:val="00854B6D"/>
    <w:rsid w:val="0086189B"/>
    <w:rsid w:val="00867AC1"/>
    <w:rsid w:val="00867C71"/>
    <w:rsid w:val="00895284"/>
    <w:rsid w:val="00896000"/>
    <w:rsid w:val="008A41B8"/>
    <w:rsid w:val="008A6F08"/>
    <w:rsid w:val="008B589A"/>
    <w:rsid w:val="008C79B8"/>
    <w:rsid w:val="008D31B1"/>
    <w:rsid w:val="008D7C10"/>
    <w:rsid w:val="008E3FB8"/>
    <w:rsid w:val="008E5A4C"/>
    <w:rsid w:val="008F1A49"/>
    <w:rsid w:val="0090627A"/>
    <w:rsid w:val="00907405"/>
    <w:rsid w:val="009132F1"/>
    <w:rsid w:val="00916809"/>
    <w:rsid w:val="00922DEC"/>
    <w:rsid w:val="00925BCE"/>
    <w:rsid w:val="00946C24"/>
    <w:rsid w:val="00954E27"/>
    <w:rsid w:val="009719A7"/>
    <w:rsid w:val="00974E68"/>
    <w:rsid w:val="00981214"/>
    <w:rsid w:val="009854AA"/>
    <w:rsid w:val="009856F0"/>
    <w:rsid w:val="00985F96"/>
    <w:rsid w:val="00991A55"/>
    <w:rsid w:val="00992305"/>
    <w:rsid w:val="009A4256"/>
    <w:rsid w:val="009A5CDC"/>
    <w:rsid w:val="009A6E29"/>
    <w:rsid w:val="009C6CA4"/>
    <w:rsid w:val="009D6762"/>
    <w:rsid w:val="009F4F56"/>
    <w:rsid w:val="009F74E3"/>
    <w:rsid w:val="00A1032D"/>
    <w:rsid w:val="00A30D76"/>
    <w:rsid w:val="00A40951"/>
    <w:rsid w:val="00A507DF"/>
    <w:rsid w:val="00A548B9"/>
    <w:rsid w:val="00A54AC2"/>
    <w:rsid w:val="00A564BE"/>
    <w:rsid w:val="00A607FC"/>
    <w:rsid w:val="00A60BD8"/>
    <w:rsid w:val="00A64066"/>
    <w:rsid w:val="00A70216"/>
    <w:rsid w:val="00A709C4"/>
    <w:rsid w:val="00A71837"/>
    <w:rsid w:val="00A7523B"/>
    <w:rsid w:val="00A75BCF"/>
    <w:rsid w:val="00A76990"/>
    <w:rsid w:val="00A8044F"/>
    <w:rsid w:val="00A81BEB"/>
    <w:rsid w:val="00A82BF4"/>
    <w:rsid w:val="00A93C60"/>
    <w:rsid w:val="00A96CC3"/>
    <w:rsid w:val="00AA3437"/>
    <w:rsid w:val="00AB1DD3"/>
    <w:rsid w:val="00AB2572"/>
    <w:rsid w:val="00AB27AD"/>
    <w:rsid w:val="00AC0E74"/>
    <w:rsid w:val="00AC7006"/>
    <w:rsid w:val="00AD75AD"/>
    <w:rsid w:val="00AE5098"/>
    <w:rsid w:val="00AE7F37"/>
    <w:rsid w:val="00AF011A"/>
    <w:rsid w:val="00AF4A3A"/>
    <w:rsid w:val="00AF4CCD"/>
    <w:rsid w:val="00AF4E0F"/>
    <w:rsid w:val="00B008F1"/>
    <w:rsid w:val="00B02BF6"/>
    <w:rsid w:val="00B14239"/>
    <w:rsid w:val="00B14820"/>
    <w:rsid w:val="00B22E17"/>
    <w:rsid w:val="00B25654"/>
    <w:rsid w:val="00B34EBB"/>
    <w:rsid w:val="00B413F2"/>
    <w:rsid w:val="00B43232"/>
    <w:rsid w:val="00B47430"/>
    <w:rsid w:val="00B62D4F"/>
    <w:rsid w:val="00B657C6"/>
    <w:rsid w:val="00B66951"/>
    <w:rsid w:val="00B66C8D"/>
    <w:rsid w:val="00B73D0A"/>
    <w:rsid w:val="00B753B6"/>
    <w:rsid w:val="00B75D3E"/>
    <w:rsid w:val="00B87083"/>
    <w:rsid w:val="00BA2599"/>
    <w:rsid w:val="00BA5313"/>
    <w:rsid w:val="00BB142E"/>
    <w:rsid w:val="00BB3C44"/>
    <w:rsid w:val="00BC061E"/>
    <w:rsid w:val="00BD2A89"/>
    <w:rsid w:val="00BD306E"/>
    <w:rsid w:val="00BD569A"/>
    <w:rsid w:val="00BD58D9"/>
    <w:rsid w:val="00BE3102"/>
    <w:rsid w:val="00BE5F8D"/>
    <w:rsid w:val="00BF015C"/>
    <w:rsid w:val="00BF516C"/>
    <w:rsid w:val="00BF73F4"/>
    <w:rsid w:val="00C1297C"/>
    <w:rsid w:val="00C1686E"/>
    <w:rsid w:val="00C21CF0"/>
    <w:rsid w:val="00C34A90"/>
    <w:rsid w:val="00C5110E"/>
    <w:rsid w:val="00C659AB"/>
    <w:rsid w:val="00C65F53"/>
    <w:rsid w:val="00C7095F"/>
    <w:rsid w:val="00C74B6B"/>
    <w:rsid w:val="00C7517E"/>
    <w:rsid w:val="00C76B6A"/>
    <w:rsid w:val="00C839C1"/>
    <w:rsid w:val="00C92791"/>
    <w:rsid w:val="00C95DC8"/>
    <w:rsid w:val="00C96FE6"/>
    <w:rsid w:val="00CA1F3D"/>
    <w:rsid w:val="00CA41FC"/>
    <w:rsid w:val="00CA6507"/>
    <w:rsid w:val="00CA7B05"/>
    <w:rsid w:val="00CA7FCD"/>
    <w:rsid w:val="00CB1118"/>
    <w:rsid w:val="00CB305A"/>
    <w:rsid w:val="00CD672D"/>
    <w:rsid w:val="00CE3C59"/>
    <w:rsid w:val="00CE590C"/>
    <w:rsid w:val="00CF39AE"/>
    <w:rsid w:val="00D1584A"/>
    <w:rsid w:val="00D24B6B"/>
    <w:rsid w:val="00D315C5"/>
    <w:rsid w:val="00D3253E"/>
    <w:rsid w:val="00D33361"/>
    <w:rsid w:val="00D430D3"/>
    <w:rsid w:val="00D4435C"/>
    <w:rsid w:val="00D46B85"/>
    <w:rsid w:val="00D51F3A"/>
    <w:rsid w:val="00D56DEB"/>
    <w:rsid w:val="00D57EF5"/>
    <w:rsid w:val="00D632AD"/>
    <w:rsid w:val="00D70A95"/>
    <w:rsid w:val="00D803A3"/>
    <w:rsid w:val="00D90B21"/>
    <w:rsid w:val="00DA5D99"/>
    <w:rsid w:val="00DC0C9B"/>
    <w:rsid w:val="00DF2ED1"/>
    <w:rsid w:val="00DF3070"/>
    <w:rsid w:val="00E02DA3"/>
    <w:rsid w:val="00E135CB"/>
    <w:rsid w:val="00E13888"/>
    <w:rsid w:val="00E205E8"/>
    <w:rsid w:val="00E32B8C"/>
    <w:rsid w:val="00E3619C"/>
    <w:rsid w:val="00E41F13"/>
    <w:rsid w:val="00E464BE"/>
    <w:rsid w:val="00E477C0"/>
    <w:rsid w:val="00E56820"/>
    <w:rsid w:val="00E56FF5"/>
    <w:rsid w:val="00EA5EA4"/>
    <w:rsid w:val="00EA6953"/>
    <w:rsid w:val="00EB2E3E"/>
    <w:rsid w:val="00EB78E2"/>
    <w:rsid w:val="00EC32EC"/>
    <w:rsid w:val="00EC4D4B"/>
    <w:rsid w:val="00ED7C1E"/>
    <w:rsid w:val="00EF054C"/>
    <w:rsid w:val="00EF1220"/>
    <w:rsid w:val="00EF7F3C"/>
    <w:rsid w:val="00F013E0"/>
    <w:rsid w:val="00F20E9C"/>
    <w:rsid w:val="00F26CC2"/>
    <w:rsid w:val="00F304C5"/>
    <w:rsid w:val="00F4458F"/>
    <w:rsid w:val="00F47788"/>
    <w:rsid w:val="00F51444"/>
    <w:rsid w:val="00F51D79"/>
    <w:rsid w:val="00F522F8"/>
    <w:rsid w:val="00F52B25"/>
    <w:rsid w:val="00F62909"/>
    <w:rsid w:val="00F62BA5"/>
    <w:rsid w:val="00F67C59"/>
    <w:rsid w:val="00F758B9"/>
    <w:rsid w:val="00F80798"/>
    <w:rsid w:val="00F86E30"/>
    <w:rsid w:val="00FA0A2E"/>
    <w:rsid w:val="00FA63AD"/>
    <w:rsid w:val="00FB09A9"/>
    <w:rsid w:val="00FC00AA"/>
    <w:rsid w:val="00FC352D"/>
    <w:rsid w:val="00FC49FA"/>
    <w:rsid w:val="00FC7E71"/>
    <w:rsid w:val="00FF49A1"/>
    <w:rsid w:val="00FF55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65DECBB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F74E3"/>
    <w:pPr>
      <w:spacing w:before="60"/>
      <w:jc w:val="both"/>
    </w:pPr>
    <w:rPr>
      <w:rFonts w:ascii="Arial" w:hAnsi="Arial" w:cs="Arial"/>
      <w:color w:val="222222"/>
      <w:sz w:val="22"/>
      <w:szCs w:val="22"/>
      <w:lang w:val="en-US" w:eastAsia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611C1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9F74E3"/>
    <w:pPr>
      <w:spacing w:before="120" w:after="120"/>
      <w:outlineLvl w:val="1"/>
    </w:pPr>
    <w:rPr>
      <w:rFonts w:eastAsia="Times New Roman"/>
      <w:b/>
      <w:bCs/>
      <w:color w:val="7030A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rsid w:val="009F74E3"/>
    <w:rPr>
      <w:rFonts w:ascii="Arial" w:eastAsia="Times New Roman" w:hAnsi="Arial" w:cs="Arial"/>
      <w:b/>
      <w:bCs/>
      <w:color w:val="7030A0"/>
      <w:sz w:val="22"/>
      <w:szCs w:val="22"/>
      <w:lang w:val="en-US" w:eastAsia="fr-FR"/>
    </w:rPr>
  </w:style>
  <w:style w:type="character" w:styleId="Numrodeligne">
    <w:name w:val="line number"/>
    <w:basedOn w:val="Policepardfaut"/>
    <w:uiPriority w:val="99"/>
    <w:semiHidden/>
    <w:unhideWhenUsed/>
    <w:rsid w:val="009F74E3"/>
  </w:style>
  <w:style w:type="character" w:customStyle="1" w:styleId="Titre1Car">
    <w:name w:val="Titre 1 Car"/>
    <w:basedOn w:val="Policepardfaut"/>
    <w:link w:val="Titre1"/>
    <w:uiPriority w:val="9"/>
    <w:rsid w:val="00611C10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 w:eastAsia="fr-FR"/>
    </w:rPr>
  </w:style>
  <w:style w:type="character" w:styleId="Lienhypertexte">
    <w:name w:val="Hyperlink"/>
    <w:basedOn w:val="Policepardfaut"/>
    <w:uiPriority w:val="99"/>
    <w:unhideWhenUsed/>
    <w:rsid w:val="00611C10"/>
    <w:rPr>
      <w:color w:val="0563C1" w:themeColor="hyperlink"/>
      <w:u w:val="single"/>
    </w:rPr>
  </w:style>
  <w:style w:type="character" w:styleId="lev">
    <w:name w:val="Strong"/>
    <w:basedOn w:val="Policepardfaut"/>
    <w:uiPriority w:val="22"/>
    <w:qFormat/>
    <w:rsid w:val="00611C10"/>
    <w:rPr>
      <w:b/>
      <w:bCs/>
    </w:rPr>
  </w:style>
  <w:style w:type="paragraph" w:styleId="Sansinterligne">
    <w:name w:val="No Spacing"/>
    <w:aliases w:val="corps papier"/>
    <w:basedOn w:val="Normal"/>
    <w:uiPriority w:val="1"/>
    <w:qFormat/>
    <w:rsid w:val="00611C10"/>
    <w:pPr>
      <w:spacing w:after="160" w:line="480" w:lineRule="auto"/>
    </w:pPr>
    <w:rPr>
      <w:sz w:val="20"/>
      <w:szCs w:val="20"/>
      <w:lang w:val="en-GB" w:eastAsia="en-US"/>
    </w:rPr>
  </w:style>
  <w:style w:type="paragraph" w:styleId="Normalweb">
    <w:name w:val="Normal (Web)"/>
    <w:basedOn w:val="Normal"/>
    <w:uiPriority w:val="99"/>
    <w:unhideWhenUsed/>
    <w:rsid w:val="00611C10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hyperlink" Target="mailto:sebastien.carnicella@inserm.fr" TargetMode="Externa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89</Words>
  <Characters>3240</Characters>
  <Application>Microsoft Macintosh Word</Application>
  <DocSecurity>0</DocSecurity>
  <Lines>27</Lines>
  <Paragraphs>7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Headings</vt:lpstr>
      </vt:variant>
      <vt:variant>
        <vt:i4>7</vt:i4>
      </vt:variant>
    </vt:vector>
  </HeadingPairs>
  <TitlesOfParts>
    <vt:vector size="8" baseType="lpstr">
      <vt:lpstr/>
      <vt:lpstr>Title</vt:lpstr>
      <vt:lpstr>Authors</vt:lpstr>
      <vt:lpstr>Affiliations</vt:lpstr>
      <vt:lpstr>Correspondence: 	</vt:lpstr>
      <vt:lpstr>    Supplemental Figure 2: Impulsivity expressed under treatment is not accounted fo</vt:lpstr>
      <vt:lpstr>    Supplemental Figure 3: PPX does not induce no perseverative behavior.</vt:lpstr>
      <vt:lpstr>    Supplemental Figure 4: Zif268 and C-fos expression covariance amongst structures</vt:lpstr>
    </vt:vector>
  </TitlesOfParts>
  <LinksUpToDate>false</LinksUpToDate>
  <CharactersWithSpaces>38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 Magnard</dc:creator>
  <cp:keywords/>
  <dc:description/>
  <cp:lastModifiedBy>Robin Magnard</cp:lastModifiedBy>
  <cp:revision>1</cp:revision>
  <dcterms:created xsi:type="dcterms:W3CDTF">2024-01-18T18:31:00Z</dcterms:created>
  <dcterms:modified xsi:type="dcterms:W3CDTF">2024-01-18T18:38:00Z</dcterms:modified>
</cp:coreProperties>
</file>